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C17368" w14:textId="49EB712C" w:rsidR="005932D2" w:rsidRPr="00D272FA" w:rsidRDefault="00D272FA" w:rsidP="005932D2">
      <w:pPr>
        <w:pStyle w:val="1"/>
        <w:framePr w:wrap="auto"/>
        <w:widowControl w:val="0"/>
        <w:rPr>
          <w:rFonts w:cs="Times New Roman"/>
          <w:sz w:val="22"/>
        </w:rPr>
      </w:pPr>
      <w:bookmarkStart w:id="0" w:name="_GoBack"/>
      <w:r w:rsidRPr="00D272FA">
        <w:rPr>
          <w:b/>
          <w:sz w:val="22"/>
          <w:lang w:val="en-GB"/>
        </w:rPr>
        <w:t xml:space="preserve">Additional file 5: </w:t>
      </w:r>
      <w:r w:rsidRPr="00D272FA">
        <w:rPr>
          <w:rFonts w:eastAsia="宋体" w:cs="Times New Roman"/>
          <w:b/>
          <w:sz w:val="22"/>
          <w:bdr w:val="none" w:sz="0" w:space="0" w:color="auto" w:frame="1"/>
        </w:rPr>
        <w:t>Table S3</w:t>
      </w:r>
      <w:r w:rsidRPr="00D272FA">
        <w:rPr>
          <w:rFonts w:eastAsia="宋体" w:cs="Times New Roman"/>
          <w:b/>
          <w:sz w:val="22"/>
          <w:bdr w:val="none" w:sz="0" w:space="0" w:color="auto" w:frame="1"/>
        </w:rPr>
        <w:t xml:space="preserve"> </w:t>
      </w:r>
      <w:r w:rsidR="005932D2" w:rsidRPr="00D272FA">
        <w:rPr>
          <w:rFonts w:cs="Times New Roman"/>
          <w:sz w:val="22"/>
        </w:rPr>
        <w:t xml:space="preserve">List of </w:t>
      </w:r>
      <w:r w:rsidR="003865B8" w:rsidRPr="00D272FA">
        <w:rPr>
          <w:rFonts w:cs="Times New Roman" w:hint="eastAsia"/>
          <w:sz w:val="22"/>
        </w:rPr>
        <w:t xml:space="preserve">differential </w:t>
      </w:r>
      <w:r w:rsidR="005932D2" w:rsidRPr="00D272FA">
        <w:rPr>
          <w:rFonts w:cs="Times New Roman"/>
          <w:sz w:val="22"/>
        </w:rPr>
        <w:t xml:space="preserve">metabolites identified during chronic </w:t>
      </w:r>
      <w:r w:rsidR="005932D2" w:rsidRPr="00D272FA">
        <w:rPr>
          <w:rFonts w:cs="Times New Roman"/>
          <w:i/>
          <w:sz w:val="22"/>
        </w:rPr>
        <w:t>Toxoplasma gondii</w:t>
      </w:r>
      <w:r w:rsidR="005932D2" w:rsidRPr="00D272FA">
        <w:rPr>
          <w:rFonts w:cs="Times New Roman"/>
          <w:sz w:val="22"/>
        </w:rPr>
        <w:t xml:space="preserve"> </w:t>
      </w:r>
      <w:r w:rsidRPr="00D272FA">
        <w:rPr>
          <w:rFonts w:cs="Times New Roman"/>
          <w:sz w:val="22"/>
        </w:rPr>
        <w:t>infection</w:t>
      </w:r>
    </w:p>
    <w:tbl>
      <w:tblPr>
        <w:tblpPr w:leftFromText="180" w:rightFromText="180" w:vertAnchor="text" w:horzAnchor="margin" w:tblpY="206"/>
        <w:tblOverlap w:val="never"/>
        <w:tblW w:w="5000" w:type="pct"/>
        <w:shd w:val="clear" w:color="auto" w:fill="CEDDEB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9"/>
        <w:gridCol w:w="1264"/>
        <w:gridCol w:w="994"/>
        <w:gridCol w:w="2890"/>
        <w:gridCol w:w="709"/>
        <w:gridCol w:w="818"/>
        <w:gridCol w:w="992"/>
      </w:tblGrid>
      <w:tr w:rsidR="005932D2" w:rsidRPr="005932D2" w14:paraId="04AF0487" w14:textId="77777777" w:rsidTr="00103DBD">
        <w:trPr>
          <w:trHeight w:val="20"/>
        </w:trPr>
        <w:tc>
          <w:tcPr>
            <w:tcW w:w="827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bookmarkEnd w:id="0"/>
          <w:p w14:paraId="28752DC8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I</w:t>
            </w:r>
            <w:r w:rsidRPr="005932D2">
              <w:rPr>
                <w:rFonts w:ascii="Times New Roman" w:hAnsi="Times New Roman" w:cs="Times New Roman"/>
                <w:szCs w:val="18"/>
              </w:rPr>
              <w:t>onization method</w:t>
            </w:r>
          </w:p>
        </w:tc>
        <w:tc>
          <w:tcPr>
            <w:tcW w:w="688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A12B2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Cs w:val="18"/>
              </w:rPr>
            </w:pPr>
            <w:r w:rsidRPr="005932D2">
              <w:rPr>
                <w:rFonts w:ascii="Times New Roman" w:hAnsi="Times New Roman" w:cs="Times New Roman"/>
                <w:szCs w:val="18"/>
              </w:rPr>
              <w:t>m/z - RT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C039E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Cs w:val="18"/>
              </w:rPr>
            </w:pPr>
            <w:r w:rsidRPr="005932D2">
              <w:rPr>
                <w:rFonts w:ascii="Times New Roman" w:hAnsi="Times New Roman" w:cs="Times New Roman"/>
                <w:szCs w:val="18"/>
              </w:rPr>
              <w:t>KEGG.ID</w:t>
            </w:r>
          </w:p>
        </w:tc>
        <w:tc>
          <w:tcPr>
            <w:tcW w:w="1573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38CC8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Cs w:val="18"/>
              </w:rPr>
            </w:pPr>
            <w:r w:rsidRPr="005932D2">
              <w:rPr>
                <w:rFonts w:ascii="Times New Roman" w:hAnsi="Times New Roman" w:cs="Times New Roman"/>
                <w:szCs w:val="18"/>
              </w:rPr>
              <w:t>metabolites</w:t>
            </w:r>
          </w:p>
        </w:tc>
        <w:tc>
          <w:tcPr>
            <w:tcW w:w="386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C99F7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Cs w:val="18"/>
              </w:rPr>
            </w:pPr>
            <w:r w:rsidRPr="005932D2">
              <w:rPr>
                <w:rFonts w:ascii="Times New Roman" w:hAnsi="Times New Roman" w:cs="Times New Roman"/>
                <w:szCs w:val="18"/>
              </w:rPr>
              <w:t>VIP</w:t>
            </w:r>
          </w:p>
        </w:tc>
        <w:tc>
          <w:tcPr>
            <w:tcW w:w="445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B733F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Cs w:val="18"/>
              </w:rPr>
            </w:pPr>
            <w:r w:rsidRPr="005932D2">
              <w:rPr>
                <w:rFonts w:ascii="Times New Roman" w:hAnsi="Times New Roman" w:cs="Times New Roman"/>
                <w:szCs w:val="18"/>
              </w:rPr>
              <w:t>F.C.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0FB8C" w14:textId="6A3F9366" w:rsidR="005932D2" w:rsidRPr="005932D2" w:rsidRDefault="00805641" w:rsidP="00EC1ACF">
            <w:pPr>
              <w:pStyle w:val="2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 w:hint="eastAsia"/>
                <w:szCs w:val="18"/>
              </w:rPr>
              <w:t>q</w:t>
            </w:r>
            <w:r w:rsidR="005932D2" w:rsidRPr="005932D2">
              <w:rPr>
                <w:rFonts w:ascii="Times New Roman" w:hAnsi="Times New Roman" w:cs="Times New Roman"/>
                <w:szCs w:val="18"/>
              </w:rPr>
              <w:t>-value</w:t>
            </w:r>
          </w:p>
        </w:tc>
      </w:tr>
      <w:tr w:rsidR="005932D2" w:rsidRPr="005932D2" w14:paraId="0D73FFC7" w14:textId="77777777" w:rsidTr="00103DBD">
        <w:trPr>
          <w:trHeight w:val="20"/>
        </w:trPr>
        <w:tc>
          <w:tcPr>
            <w:tcW w:w="827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D5A47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ESI (+)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D2837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641.437-10.844</w:t>
            </w:r>
          </w:p>
        </w:tc>
        <w:tc>
          <w:tcPr>
            <w:tcW w:w="541" w:type="pct"/>
            <w:tcBorders>
              <w:top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C9854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7554</w:t>
            </w:r>
          </w:p>
        </w:tc>
        <w:tc>
          <w:tcPr>
            <w:tcW w:w="1573" w:type="pct"/>
            <w:tcBorders>
              <w:top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C99E5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Pipecuronium</w:t>
            </w:r>
          </w:p>
        </w:tc>
        <w:tc>
          <w:tcPr>
            <w:tcW w:w="386" w:type="pct"/>
            <w:tcBorders>
              <w:top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8B5B1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3.799</w:t>
            </w:r>
          </w:p>
        </w:tc>
        <w:tc>
          <w:tcPr>
            <w:tcW w:w="445" w:type="pct"/>
            <w:tcBorders>
              <w:top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F166D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6</w:t>
            </w:r>
          </w:p>
        </w:tc>
        <w:tc>
          <w:tcPr>
            <w:tcW w:w="540" w:type="pct"/>
            <w:tcBorders>
              <w:top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C263D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9</w:t>
            </w:r>
          </w:p>
        </w:tc>
      </w:tr>
      <w:tr w:rsidR="005932D2" w:rsidRPr="005932D2" w14:paraId="5CE3704F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36283475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14B10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617.513-11.090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9877D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3861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FCF15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1-Hexadecanoyl-2-(9Z-octadecenoyl)-sn-glycerol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81817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3.568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124CA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103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D2BBB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5</w:t>
            </w:r>
          </w:p>
        </w:tc>
      </w:tr>
      <w:tr w:rsidR="005932D2" w:rsidRPr="005932D2" w14:paraId="7AE1500A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1C587C90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F6F71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33.342-7.128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2EE56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1455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E1A21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,4-Dimethyl-5alpha-cholesta-8,14,24-trien-3beta-ol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D495E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4.660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46BC5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6.459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74F7E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6</w:t>
            </w:r>
          </w:p>
        </w:tc>
      </w:tr>
      <w:tr w:rsidR="005932D2" w:rsidRPr="005932D2" w14:paraId="04D60FF6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30C88379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88BE8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08.287-7.377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BF9AE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5013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65D1B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beta-(1-Pyrrolidinyl)-5alpha-pregnane-11,20-dione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EA6EE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27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6D54C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605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1A078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0</w:t>
            </w:r>
          </w:p>
        </w:tc>
      </w:tr>
      <w:tr w:rsidR="005932D2" w:rsidRPr="005932D2" w14:paraId="74BC8BA9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232F0737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4A152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70.385-7.462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DA68D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6890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B27F2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alpha-Cyprinol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835A6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65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EE6C4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356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7AF4B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6</w:t>
            </w:r>
          </w:p>
        </w:tc>
      </w:tr>
      <w:tr w:rsidR="005932D2" w:rsidRPr="005932D2" w14:paraId="2C73B165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0046D42D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6668A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54.390-7.684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88BB4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5446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4833C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alpha,7alpha,12alpha,26-Tetrahydroxy-5beta-cholestane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B5E9A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185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91090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385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D3D41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4</w:t>
            </w:r>
          </w:p>
        </w:tc>
      </w:tr>
      <w:tr w:rsidR="005932D2" w:rsidRPr="005932D2" w14:paraId="43CCCB09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6D692DCE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F27ED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55.306-7.684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BA51D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3804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A004E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ORG 20599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AA812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071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E9E91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746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60D66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2</w:t>
            </w:r>
          </w:p>
        </w:tc>
      </w:tr>
      <w:tr w:rsidR="005932D2" w:rsidRPr="005932D2" w14:paraId="128EFA16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2295EEF7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D3346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85.344-7.886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4F173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3550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FADB4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erebrosterol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7C5EF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976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118E6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8.236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4F670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6</w:t>
            </w:r>
          </w:p>
        </w:tc>
      </w:tr>
      <w:tr w:rsidR="005932D2" w:rsidRPr="005932D2" w14:paraId="28677D74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121CD7D7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10F45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59.153-8.322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3C4CD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3779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1B455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XE991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FDBC5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587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F0BEE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3.282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96A80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8</w:t>
            </w:r>
          </w:p>
        </w:tc>
      </w:tr>
      <w:tr w:rsidR="005932D2" w:rsidRPr="005932D2" w14:paraId="53439BB1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25449386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C40FD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61.150-8.322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6046C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1441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48D41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Neamine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BF7A4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3.163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82053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4.633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CF083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3</w:t>
            </w:r>
          </w:p>
        </w:tc>
      </w:tr>
      <w:tr w:rsidR="005932D2" w:rsidRPr="005932D2" w14:paraId="5347E30F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63B8C7CA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57F34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05.214-8.519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DBA2C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5294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BDA03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19-Hydroxytestosterone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78F7D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896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8858E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69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85594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9</w:t>
            </w:r>
          </w:p>
        </w:tc>
      </w:tr>
      <w:tr w:rsidR="005932D2" w:rsidRPr="005932D2" w14:paraId="0713971E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07DE9D8E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F01AB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51.229-8.533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FAFA0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6429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150F1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Docosahexaenoic acid(DHA)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AE06D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113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09C41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31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71740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3</w:t>
            </w:r>
          </w:p>
        </w:tc>
      </w:tr>
      <w:tr w:rsidR="005932D2" w:rsidRPr="005932D2" w14:paraId="0A21E3D4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15991B77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F553C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709.559-8.548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5B0B2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7569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86498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Ubiquinone-8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80372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7.038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8F94A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9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073A8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2</w:t>
            </w:r>
          </w:p>
        </w:tc>
      </w:tr>
      <w:tr w:rsidR="00EC1ACF" w:rsidRPr="005932D2" w14:paraId="48E1282D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512DEFCA" w14:textId="77777777" w:rsidR="00EC1ACF" w:rsidRPr="005932D2" w:rsidRDefault="00EC1ACF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505ED" w14:textId="77777777" w:rsidR="00EC1ACF" w:rsidRPr="005932D2" w:rsidRDefault="00EC1ACF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43.195-8.563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1445D" w14:textId="77777777" w:rsidR="00EC1ACF" w:rsidRPr="005932D2" w:rsidRDefault="00EC1ACF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0219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899E0" w14:textId="77777777" w:rsidR="00EC1ACF" w:rsidRPr="005932D2" w:rsidRDefault="00EC1ACF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Arachidonic acid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3E40A" w14:textId="77777777" w:rsidR="00EC1ACF" w:rsidRPr="005932D2" w:rsidRDefault="00EC1ACF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132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04048" w14:textId="77777777" w:rsidR="00EC1ACF" w:rsidRPr="005932D2" w:rsidRDefault="00EC1ACF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757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ECC52" w14:textId="77777777" w:rsidR="00EC1ACF" w:rsidRPr="005932D2" w:rsidRDefault="00EC1ACF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5</w:t>
            </w:r>
          </w:p>
        </w:tc>
      </w:tr>
      <w:tr w:rsidR="005932D2" w:rsidRPr="005932D2" w14:paraId="22A9D576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00CF1DA5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0E782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43.149-8.577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E3248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3847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BC126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P 339818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D877D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99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39CD8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64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4D5C5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7</w:t>
            </w:r>
          </w:p>
        </w:tc>
      </w:tr>
      <w:tr w:rsidR="005932D2" w:rsidRPr="005932D2" w14:paraId="29987E55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686EE31C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BA1D0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99.301-8.577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B469C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8806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0A24C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ucurbitacin S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EF176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939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20A04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27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73211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6</w:t>
            </w:r>
          </w:p>
        </w:tc>
      </w:tr>
      <w:tr w:rsidR="005932D2" w:rsidRPr="005932D2" w14:paraId="6840DEA6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5A3359A5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2F5D0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604.404-8.592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D3BD4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20584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CF2E2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Lolicine A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E8ACA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88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F342F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77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1CFE2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1</w:t>
            </w:r>
          </w:p>
        </w:tc>
      </w:tr>
      <w:tr w:rsidR="005932D2" w:rsidRPr="005932D2" w14:paraId="065FA727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1BAA866F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41B06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623.366-8.592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DB90D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1606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11BF1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NAc-FnorLRF-amide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99577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744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7B073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13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90AC9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4</w:t>
            </w:r>
          </w:p>
        </w:tc>
      </w:tr>
      <w:tr w:rsidR="005932D2" w:rsidRPr="005932D2" w14:paraId="6A2CF64F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1E9C2676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C458C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63.287-8.628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4ED0B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9427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68906" w14:textId="77777777" w:rsidR="005932D2" w:rsidRPr="005932D2" w:rsidRDefault="00E06A5A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lycidyl</w:t>
            </w:r>
            <w:r w:rsidR="005932D2" w:rsidRPr="005932D2">
              <w:rPr>
                <w:rFonts w:ascii="Times New Roman" w:hAnsi="Times New Roman" w:cs="Times New Roman"/>
                <w:sz w:val="16"/>
                <w:szCs w:val="18"/>
              </w:rPr>
              <w:t>tearate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396B3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61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9440A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338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42CF2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3</w:t>
            </w:r>
          </w:p>
        </w:tc>
      </w:tr>
      <w:tr w:rsidR="005932D2" w:rsidRPr="005932D2" w14:paraId="11973882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59F22FF4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69C20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51.288-8.705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05476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2982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50EBA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L-2-Hydroxyphytanate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2E9F0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712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55308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317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F589D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8</w:t>
            </w:r>
          </w:p>
        </w:tc>
      </w:tr>
      <w:tr w:rsidR="005932D2" w:rsidRPr="005932D2" w14:paraId="6959FAE9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715F92EA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403FB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63.236-8.720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9A075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4630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D6E1D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9alpha-Fluoro-11beta-hydroxy-6alpha-methylpregn-4-ene-3,20-dione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61E8F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112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F2D7D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020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0F093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4</w:t>
            </w:r>
          </w:p>
        </w:tc>
      </w:tr>
      <w:tr w:rsidR="005932D2" w:rsidRPr="005932D2" w14:paraId="52A66CAA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3BFBAFBC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19923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89.302-8.795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CA564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5422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1A05B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2alpha-Methyl-17beta-[(tetrahydro-2H-pyran-2-yl) oxy]-5alpha-androstan-3-one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19149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17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F6946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846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66E67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6</w:t>
            </w:r>
          </w:p>
        </w:tc>
      </w:tr>
      <w:tr w:rsidR="005932D2" w:rsidRPr="005932D2" w14:paraId="040F8E7E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55A38A5A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F7B4E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39.288-8.839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A4CA8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3859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BA378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1-O-Hexadecyl-sn-glycerol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B15A7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051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A603D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846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AE352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1</w:t>
            </w:r>
          </w:p>
        </w:tc>
      </w:tr>
      <w:tr w:rsidR="005932D2" w:rsidRPr="005932D2" w14:paraId="7C827094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63DA391C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DCFFF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10.790-8.839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147E7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8109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0095D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1,2,3,6,7,8-Hexachlorodibenzofuran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40136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3.135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F58F1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4.289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41E13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8</w:t>
            </w:r>
          </w:p>
        </w:tc>
      </w:tr>
      <w:tr w:rsidR="005932D2" w:rsidRPr="005932D2" w14:paraId="7CC38096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3325C804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70ACF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91.284-8.943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67A5F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1558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159D1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Bile acid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F6F76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42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3AEC1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70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3CE06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7</w:t>
            </w:r>
          </w:p>
        </w:tc>
      </w:tr>
      <w:tr w:rsidR="005932D2" w:rsidRPr="005932D2" w14:paraId="40B2AA82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7328F479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7BB13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65.194-8.994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077C8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9155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0101F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Phorbol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72E48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64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762C4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83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4B9A4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9</w:t>
            </w:r>
          </w:p>
        </w:tc>
      </w:tr>
      <w:tr w:rsidR="005932D2" w:rsidRPr="005932D2" w14:paraId="55E0D0E1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214426A7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B9DF3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79.319-9.099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73F7A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9623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B211C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22-Hydroxydocosanoate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1F755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47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A2847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44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83908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8</w:t>
            </w:r>
          </w:p>
        </w:tc>
      </w:tr>
      <w:tr w:rsidR="005932D2" w:rsidRPr="005932D2" w14:paraId="56D3C772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2CBA33F0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73CC0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65.303-9.159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2854A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3860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04551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1-O-Octadec-9-enyl glycerol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021AC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118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896E2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52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115F1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7</w:t>
            </w:r>
          </w:p>
        </w:tc>
      </w:tr>
      <w:tr w:rsidR="005932D2" w:rsidRPr="005932D2" w14:paraId="37696146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159734DC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3AA98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655.574-9.204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47EC8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8138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09846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2,2',4,4',5,6'-Hexabromodiphenyl ether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E7232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77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FCDEB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82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B7D7A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8</w:t>
            </w:r>
          </w:p>
        </w:tc>
      </w:tr>
      <w:tr w:rsidR="005932D2" w:rsidRPr="005932D2" w14:paraId="7A3D1838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60C59DDC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5DC30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19.350-9.386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CDA0E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6341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622E7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7alpha,27-Dihydroxycholesterol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5CD44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09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058E9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112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FA6C1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2</w:t>
            </w:r>
          </w:p>
        </w:tc>
      </w:tr>
      <w:tr w:rsidR="005932D2" w:rsidRPr="005932D2" w14:paraId="3AE21BA9" w14:textId="77777777" w:rsidTr="00EC1ACF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14D721F2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DEF4C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25.339-9.728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1FACC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3594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F22D3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7alpha-Hydroxycholesterol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7D3C5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029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3DB3E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228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EDFF2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6</w:t>
            </w:r>
          </w:p>
        </w:tc>
      </w:tr>
      <w:tr w:rsidR="005932D2" w:rsidRPr="005932D2" w14:paraId="67DFDF33" w14:textId="77777777" w:rsidTr="00103DBD">
        <w:trPr>
          <w:trHeight w:val="20"/>
        </w:trPr>
        <w:tc>
          <w:tcPr>
            <w:tcW w:w="827" w:type="pct"/>
            <w:vMerge/>
            <w:shd w:val="clear" w:color="auto" w:fill="FFFFFF"/>
            <w:vAlign w:val="center"/>
          </w:tcPr>
          <w:p w14:paraId="0F4BE695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9A0D7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19.331-9.728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C5995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8803</w:t>
            </w:r>
          </w:p>
        </w:tc>
        <w:tc>
          <w:tcPr>
            <w:tcW w:w="157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57E2B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ucurbitacin O</w:t>
            </w:r>
          </w:p>
        </w:tc>
        <w:tc>
          <w:tcPr>
            <w:tcW w:w="3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63E0A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084</w:t>
            </w:r>
          </w:p>
        </w:tc>
        <w:tc>
          <w:tcPr>
            <w:tcW w:w="44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700BD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265</w:t>
            </w:r>
          </w:p>
        </w:tc>
        <w:tc>
          <w:tcPr>
            <w:tcW w:w="54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43D48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6</w:t>
            </w:r>
          </w:p>
        </w:tc>
      </w:tr>
    </w:tbl>
    <w:p w14:paraId="1282A4E3" w14:textId="77777777" w:rsidR="00EC1ACF" w:rsidRDefault="00EC1ACF"/>
    <w:p w14:paraId="38FC4785" w14:textId="77777777" w:rsidR="005932D2" w:rsidRDefault="005932D2"/>
    <w:tbl>
      <w:tblPr>
        <w:tblpPr w:leftFromText="180" w:rightFromText="180" w:vertAnchor="text" w:horzAnchor="margin" w:tblpY="-1139"/>
        <w:tblOverlap w:val="never"/>
        <w:tblW w:w="5000" w:type="pct"/>
        <w:shd w:val="clear" w:color="auto" w:fill="CEDDEB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8"/>
        <w:gridCol w:w="1268"/>
        <w:gridCol w:w="900"/>
        <w:gridCol w:w="2879"/>
        <w:gridCol w:w="716"/>
        <w:gridCol w:w="823"/>
        <w:gridCol w:w="1002"/>
      </w:tblGrid>
      <w:tr w:rsidR="005932D2" w:rsidRPr="005932D2" w14:paraId="1D29E8EC" w14:textId="77777777" w:rsidTr="00EC1ACF">
        <w:trPr>
          <w:trHeight w:val="20"/>
        </w:trPr>
        <w:tc>
          <w:tcPr>
            <w:tcW w:w="834" w:type="pct"/>
            <w:vMerge w:val="restart"/>
            <w:shd w:val="clear" w:color="auto" w:fill="FFFFFF"/>
          </w:tcPr>
          <w:p w14:paraId="415095DA" w14:textId="77777777" w:rsidR="005932D2" w:rsidRPr="005932D2" w:rsidRDefault="00EC1ACF" w:rsidP="00EC1ACF">
            <w:pPr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ESI (+)/ESI (-)</w:t>
            </w: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1B28C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927.675-8.577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B8358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5956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AA2AF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Thermozeaxanthin-13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FD3A4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49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6F9AB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08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4ECB7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3</w:t>
            </w:r>
          </w:p>
        </w:tc>
      </w:tr>
      <w:tr w:rsidR="005932D2" w:rsidRPr="005932D2" w14:paraId="41B5A258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6BD9614D" w14:textId="77777777" w:rsidR="005932D2" w:rsidRPr="005932D2" w:rsidRDefault="005932D2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6B053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53.303-9.039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7229E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9625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7BF4C" w14:textId="77777777" w:rsidR="005932D2" w:rsidRPr="005932D2" w:rsidRDefault="005932D2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Docosanedioat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28D6B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82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80E4C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054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95DF1" w14:textId="77777777" w:rsidR="005932D2" w:rsidRPr="005932D2" w:rsidRDefault="005932D2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9</w:t>
            </w:r>
          </w:p>
        </w:tc>
      </w:tr>
      <w:tr w:rsidR="00F253A8" w:rsidRPr="005932D2" w14:paraId="70ED2E62" w14:textId="77777777" w:rsidTr="005932D2">
        <w:trPr>
          <w:trHeight w:val="20"/>
        </w:trPr>
        <w:tc>
          <w:tcPr>
            <w:tcW w:w="834" w:type="pct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1E1DB" w14:textId="77777777" w:rsidR="00F253A8" w:rsidRPr="005932D2" w:rsidRDefault="00F253A8" w:rsidP="00975FB6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ESI (-)</w:t>
            </w: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2913B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69.210-10.292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A7C3F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19614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D4160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6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xo-palmitat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1B419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 w:hint="eastAsia"/>
                <w:sz w:val="16"/>
                <w:szCs w:val="18"/>
              </w:rPr>
              <w:t>1.993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71414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 w:hint="eastAsia"/>
                <w:sz w:val="16"/>
                <w:szCs w:val="18"/>
              </w:rPr>
              <w:t>0.586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9F371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 w:hint="eastAsia"/>
                <w:sz w:val="16"/>
                <w:szCs w:val="18"/>
              </w:rPr>
              <w:t>0.038</w:t>
            </w:r>
          </w:p>
        </w:tc>
      </w:tr>
      <w:tr w:rsidR="00F253A8" w:rsidRPr="005932D2" w14:paraId="69DB7BB3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95B03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57435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295.227-10.292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7E13C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4767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87552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(9S)-Hydroxyoctadecadienoic acid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978F2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707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1B190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702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5946A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0</w:t>
            </w:r>
          </w:p>
        </w:tc>
      </w:tr>
      <w:tr w:rsidR="00F253A8" w:rsidRPr="005932D2" w14:paraId="34D2ECEF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24257006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76288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31.190-7.028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BD8C5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1857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7BD7B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Gibberellin A12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CEF33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138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1575D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19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14A7A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5</w:t>
            </w:r>
          </w:p>
        </w:tc>
      </w:tr>
      <w:tr w:rsidR="00F253A8" w:rsidRPr="005932D2" w14:paraId="2847639F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1AD852A9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7DBF5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83.311-7.363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E398C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8971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266EF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Propapyriogenin A2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3A5B5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14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8E426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999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56604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5</w:t>
            </w:r>
          </w:p>
        </w:tc>
      </w:tr>
      <w:tr w:rsidR="00F253A8" w:rsidRPr="005932D2" w14:paraId="73C634DA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55C59F21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6A310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17.210-7.655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A49C4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0909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CE3CE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Leukotriene A4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C3C91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64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C3B47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23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AD9E7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0</w:t>
            </w:r>
          </w:p>
        </w:tc>
      </w:tr>
      <w:tr w:rsidR="00F253A8" w:rsidRPr="005932D2" w14:paraId="5B492114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15E68968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21826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39.199-7.655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53A94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5090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51243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17-Hydroxy-3-oxo-17alpha-pregna-1,4-diene-21-carboxylic acid, gamma-lacton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A6DA7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55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D8D4A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241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21FC2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8</w:t>
            </w:r>
          </w:p>
        </w:tc>
      </w:tr>
      <w:tr w:rsidR="00F253A8" w:rsidRPr="005932D2" w14:paraId="443450C7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1F86E0AC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5E940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22.260-7.841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1E9A9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1309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DAEB7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alcimycin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496C6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40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8D9CF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84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8B6A9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0</w:t>
            </w:r>
          </w:p>
        </w:tc>
      </w:tr>
      <w:tr w:rsidR="00F253A8" w:rsidRPr="005932D2" w14:paraId="691F2232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260BC4E7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D86E5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82.327-7.691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CC2C7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20731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91FFC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Penitrem B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D02A1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792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AAC89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95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9D9A4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1</w:t>
            </w:r>
          </w:p>
        </w:tc>
      </w:tr>
      <w:tr w:rsidR="00F253A8" w:rsidRPr="005932D2" w14:paraId="24C94412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6A6FCC27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7EBE7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93.354-8.018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1E0CD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6147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9D0D2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Glycosyl-4,4'-diaponeurosporenoat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CD28B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574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5F88F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3.512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D6C87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5</w:t>
            </w:r>
          </w:p>
        </w:tc>
      </w:tr>
      <w:tr w:rsidR="00F253A8" w:rsidRPr="005932D2" w14:paraId="2A0AAA80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584535E3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12D03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1091.612-8.032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8CD57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6885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A692E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Gambieric acid A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1FD1A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29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79DCC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803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D5C4D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0</w:t>
            </w:r>
          </w:p>
        </w:tc>
      </w:tr>
      <w:tr w:rsidR="00F253A8" w:rsidRPr="005932D2" w14:paraId="48F3625B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763BB0A3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45523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33.245-8.176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301F2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3713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E7FD9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alpha,12alpha-Dihydroxy</w:t>
            </w:r>
            <w:r w:rsidR="001D0BE4">
              <w:rPr>
                <w:rFonts w:ascii="Times New Roman" w:hAnsi="Times New Roman" w:cs="Times New Roman"/>
                <w:sz w:val="16"/>
                <w:szCs w:val="18"/>
              </w:rPr>
              <w:t>-5beta-pregnan-20-on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B86FD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17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68BFA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61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4B728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2</w:t>
            </w:r>
          </w:p>
        </w:tc>
      </w:tr>
      <w:tr w:rsidR="00F253A8" w:rsidRPr="005932D2" w14:paraId="2307C29C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3C111B52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1DF98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84.254-8.204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BBD03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8703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EDA0E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Ovatin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02D3D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430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47B6A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109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F6DE4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5</w:t>
            </w:r>
          </w:p>
        </w:tc>
      </w:tr>
      <w:tr w:rsidR="00F253A8" w:rsidRPr="005932D2" w14:paraId="6403451C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7BC19B08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5833B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15.195-8.218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85C0E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4717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054F6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15-Deoxy-delta-12,14-PGJ2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82CF8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834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20A80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942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99342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5</w:t>
            </w:r>
          </w:p>
        </w:tc>
      </w:tr>
      <w:tr w:rsidR="00F253A8" w:rsidRPr="005932D2" w14:paraId="6757C907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6C7F36DC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88124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04.280-8.253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F3F96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8670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71A7C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assain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FDB58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4.395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E7FB5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4.165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61A31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4</w:t>
            </w:r>
          </w:p>
        </w:tc>
      </w:tr>
      <w:tr w:rsidR="00F253A8" w:rsidRPr="005932D2" w14:paraId="21F3D30D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2DC7FBB8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08414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28.274-8.282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7E2FC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0831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BB0CB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Zygadenin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A2E04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135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43A3B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704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A96B1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1</w:t>
            </w:r>
          </w:p>
        </w:tc>
      </w:tr>
      <w:tr w:rsidR="00F253A8" w:rsidRPr="005932D2" w14:paraId="0CA6FEFD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21F46FE4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55352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618.342-8.311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A544B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20548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0A37A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Lolitriol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C5E2E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595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5E2E8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5.069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E89BD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3</w:t>
            </w:r>
          </w:p>
        </w:tc>
      </w:tr>
      <w:tr w:rsidR="00F253A8" w:rsidRPr="005932D2" w14:paraId="1E047C71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7D90F5E4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61EB2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19.189-8.325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457AC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0390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4467D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Ubiquinol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0FD8E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203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C09C1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424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EEA6E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8</w:t>
            </w:r>
          </w:p>
        </w:tc>
      </w:tr>
      <w:tr w:rsidR="00F253A8" w:rsidRPr="005932D2" w14:paraId="5B92E77D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2D26C5E8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31A5E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31.173-8.339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74DC2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1784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EDB81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Echitovenin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7970A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113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A36CC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047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4F39F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0</w:t>
            </w:r>
          </w:p>
        </w:tc>
      </w:tr>
      <w:tr w:rsidR="00F253A8" w:rsidRPr="005932D2" w14:paraId="73F99BCC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2DC78040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FE8EC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49.147-8.339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77F21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9478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4BCDA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Auriculosid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DC2F2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563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CBBB8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500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A5AC8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7</w:t>
            </w:r>
          </w:p>
        </w:tc>
      </w:tr>
      <w:tr w:rsidR="001D0BE4" w:rsidRPr="005932D2" w14:paraId="6AD92B93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49DAC597" w14:textId="77777777" w:rsidR="001D0BE4" w:rsidRPr="005932D2" w:rsidRDefault="001D0BE4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AFBA8" w14:textId="77777777" w:rsidR="001D0BE4" w:rsidRPr="005932D2" w:rsidRDefault="001D0BE4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17.138-8.339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55903" w14:textId="77777777" w:rsidR="001D0BE4" w:rsidRPr="005932D2" w:rsidRDefault="001D0BE4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16224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4A107" w14:textId="77777777" w:rsidR="001D0BE4" w:rsidRPr="005932D2" w:rsidRDefault="001D0BE4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Medicarpin 3-O-glucoside-</w:t>
            </w: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6'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malonat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27AAF" w14:textId="77777777" w:rsidR="001D0BE4" w:rsidRPr="001D0BE4" w:rsidRDefault="001D0BE4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2.824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9700D" w14:textId="77777777" w:rsidR="001D0BE4" w:rsidRPr="005932D2" w:rsidRDefault="001D0BE4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 w:hint="eastAsia"/>
                <w:sz w:val="16"/>
                <w:szCs w:val="18"/>
              </w:rPr>
              <w:t>2.853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C92D0" w14:textId="77777777" w:rsidR="001D0BE4" w:rsidRPr="005932D2" w:rsidRDefault="001D0BE4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 w:hint="eastAsia"/>
                <w:sz w:val="16"/>
                <w:szCs w:val="18"/>
              </w:rPr>
              <w:t>0.010</w:t>
            </w:r>
          </w:p>
        </w:tc>
      </w:tr>
      <w:tr w:rsidR="00F253A8" w:rsidRPr="005932D2" w14:paraId="3532FC00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2869838A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81694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01.215-8.353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7169D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2083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B5FC6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(5Z,7E,9E,14Z,17Z)-Eicosapentaenoat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6077F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3.001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A616F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3.042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8D868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7</w:t>
            </w:r>
          </w:p>
        </w:tc>
      </w:tr>
      <w:tr w:rsidR="00F253A8" w:rsidRPr="005932D2" w14:paraId="074EFFC6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7FFA6D41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E4DF9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93.203-8.353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230F0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9760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C14BF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Kazinol A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4A7A7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833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067FF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317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24932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5</w:t>
            </w:r>
          </w:p>
        </w:tc>
      </w:tr>
      <w:tr w:rsidR="00F253A8" w:rsidRPr="005932D2" w14:paraId="09B24F0F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7CB70519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B9CCD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289.216-8.328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B1CBF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4295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A8EAD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Androstenediol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03AAC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718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79852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3.058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B78B4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8</w:t>
            </w:r>
          </w:p>
        </w:tc>
      </w:tr>
      <w:tr w:rsidR="00F253A8" w:rsidRPr="005932D2" w14:paraId="35CB788C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188FB8BC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EC64F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34.273-8.439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A9F83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20587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64420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Paspaline B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049CD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3.590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C36EF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4.101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4332A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0</w:t>
            </w:r>
          </w:p>
        </w:tc>
      </w:tr>
      <w:tr w:rsidR="00F253A8" w:rsidRPr="005932D2" w14:paraId="7E61632F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59DC65BB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78CB9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50.264-8.439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E9496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5122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7103E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Taurocholat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6D484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54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3BC6B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936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0476F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3</w:t>
            </w:r>
          </w:p>
        </w:tc>
      </w:tr>
      <w:tr w:rsidR="00F253A8" w:rsidRPr="005932D2" w14:paraId="6566C819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7926F7A2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701E7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241.215-8.511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0E518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6665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18BF4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12-Methyltetradecanoic acid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2FF5D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102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B3FAB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769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65564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5</w:t>
            </w:r>
          </w:p>
        </w:tc>
      </w:tr>
      <w:tr w:rsidR="00F253A8" w:rsidRPr="005932D2" w14:paraId="0E35C9B4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33176124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677CC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71.179-8.511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E9F27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5552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C9767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Biocytin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9040B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024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CC142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806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EE1B6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0</w:t>
            </w:r>
          </w:p>
        </w:tc>
      </w:tr>
      <w:tr w:rsidR="00F253A8" w:rsidRPr="005932D2" w14:paraId="5DDC60DE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4087B5EA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A9C57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63.207-8.525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C7045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2808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C0FE3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Acetylblasticidin S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A4504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992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68438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610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B230C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4</w:t>
            </w:r>
          </w:p>
        </w:tc>
      </w:tr>
      <w:tr w:rsidR="00F253A8" w:rsidRPr="005932D2" w14:paraId="21C76598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6A7D18DC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FA58F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75.163-8.525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F3F89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2276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5236B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alcium pantothenat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C7FA3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62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959CC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732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6A8D3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8</w:t>
            </w:r>
          </w:p>
        </w:tc>
      </w:tr>
      <w:tr w:rsidR="00F253A8" w:rsidRPr="005932D2" w14:paraId="2A8DF366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79914D5F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23334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31.196-8.525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33386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8760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C6929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Glaucarubin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AF654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019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8C357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802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ABDBE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6</w:t>
            </w:r>
          </w:p>
        </w:tc>
      </w:tr>
      <w:tr w:rsidR="00F253A8" w:rsidRPr="005932D2" w14:paraId="0FAC3343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22BF4D93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FB8C0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43.151-8.525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F6802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2384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5C86E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Premithramycin A1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6E42C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026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C5F60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598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3B539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0</w:t>
            </w:r>
          </w:p>
        </w:tc>
      </w:tr>
      <w:tr w:rsidR="00F253A8" w:rsidRPr="005932D2" w14:paraId="7BA966E0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5C3745DD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015C9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95.219-8.539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0AC70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5989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43E86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(9S,10S)-10-Hydroxy-9-(phosphonooxy)octadecanoat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F5BA5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61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B8EED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759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6E699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2</w:t>
            </w:r>
          </w:p>
        </w:tc>
      </w:tr>
      <w:tr w:rsidR="00F253A8" w:rsidRPr="005932D2" w14:paraId="01CA8466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2CDCA3C6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3BB46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46.133-8.539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425D4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5665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BEEBD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Ro 18-5364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28F65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878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3DB26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93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B2941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8</w:t>
            </w:r>
          </w:p>
        </w:tc>
      </w:tr>
      <w:tr w:rsidR="00F253A8" w:rsidRPr="005932D2" w14:paraId="0F1B95FD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5145F21A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5C05E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57.187-8.539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1965C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7614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23ACF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1-Octen-3-ol-3-o-beta-D-xylopyranosyl (1-&gt;6)-beta-D-glucopyranosid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70CE8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06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72E45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714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6EEFF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0</w:t>
            </w:r>
          </w:p>
        </w:tc>
      </w:tr>
      <w:tr w:rsidR="00F253A8" w:rsidRPr="005932D2" w14:paraId="6159174D" w14:textId="77777777" w:rsidTr="005932D2">
        <w:trPr>
          <w:trHeight w:val="20"/>
        </w:trPr>
        <w:tc>
          <w:tcPr>
            <w:tcW w:w="834" w:type="pct"/>
            <w:vMerge/>
            <w:shd w:val="clear" w:color="auto" w:fill="FFFFFF"/>
            <w:vAlign w:val="center"/>
          </w:tcPr>
          <w:p w14:paraId="3055CD39" w14:textId="77777777" w:rsidR="00F253A8" w:rsidRPr="005932D2" w:rsidRDefault="00F253A8" w:rsidP="00EC1ACF">
            <w:pPr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6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ED407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757.401-8.539</w:t>
            </w:r>
          </w:p>
        </w:tc>
        <w:tc>
          <w:tcPr>
            <w:tcW w:w="49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905F4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8919</w:t>
            </w:r>
          </w:p>
        </w:tc>
        <w:tc>
          <w:tcPr>
            <w:tcW w:w="158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653AE" w14:textId="77777777" w:rsidR="00F253A8" w:rsidRPr="005932D2" w:rsidRDefault="00F253A8" w:rsidP="00EC1ACF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Yamogenin 3-O-neohesperidoside</w:t>
            </w:r>
          </w:p>
        </w:tc>
        <w:tc>
          <w:tcPr>
            <w:tcW w:w="3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52594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744</w:t>
            </w:r>
          </w:p>
        </w:tc>
        <w:tc>
          <w:tcPr>
            <w:tcW w:w="45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FAA22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662</w:t>
            </w:r>
          </w:p>
        </w:tc>
        <w:tc>
          <w:tcPr>
            <w:tcW w:w="55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EAE80" w14:textId="77777777" w:rsidR="00F253A8" w:rsidRPr="005932D2" w:rsidRDefault="00F253A8" w:rsidP="00EC1ACF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1</w:t>
            </w:r>
          </w:p>
        </w:tc>
      </w:tr>
    </w:tbl>
    <w:p w14:paraId="31DFC4A8" w14:textId="77777777" w:rsidR="005932D2" w:rsidRDefault="005932D2"/>
    <w:p w14:paraId="70883925" w14:textId="77777777" w:rsidR="005932D2" w:rsidRDefault="005932D2"/>
    <w:p w14:paraId="350531A9" w14:textId="77777777" w:rsidR="005932D2" w:rsidRDefault="005932D2"/>
    <w:tbl>
      <w:tblPr>
        <w:tblpPr w:leftFromText="180" w:rightFromText="180" w:vertAnchor="text" w:horzAnchor="margin" w:tblpXSpec="center" w:tblpY="-944"/>
        <w:tblOverlap w:val="never"/>
        <w:tblW w:w="4842" w:type="pct"/>
        <w:shd w:val="clear" w:color="auto" w:fill="CEDDEB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5"/>
        <w:gridCol w:w="1286"/>
        <w:gridCol w:w="861"/>
        <w:gridCol w:w="2859"/>
        <w:gridCol w:w="716"/>
        <w:gridCol w:w="857"/>
        <w:gridCol w:w="954"/>
      </w:tblGrid>
      <w:tr w:rsidR="00E06A5A" w:rsidRPr="005932D2" w14:paraId="6BBCC98D" w14:textId="77777777" w:rsidTr="00E06A5A">
        <w:trPr>
          <w:trHeight w:val="20"/>
        </w:trPr>
        <w:tc>
          <w:tcPr>
            <w:tcW w:w="729" w:type="pct"/>
            <w:vMerge w:val="restart"/>
            <w:shd w:val="clear" w:color="auto" w:fill="FFFFFF"/>
          </w:tcPr>
          <w:p w14:paraId="234EE58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9452A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25.163-8.553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F2829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9261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486C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Disenecionyl cis-khellacton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48BD8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154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58C60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299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70D79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7</w:t>
            </w:r>
          </w:p>
        </w:tc>
      </w:tr>
      <w:tr w:rsidR="00E06A5A" w:rsidRPr="005932D2" w14:paraId="5C0BAD9C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448D03F5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DB0D5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27.158-8.553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5CBA0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0458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1707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Furcatin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59AE5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57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4061B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41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AF528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9</w:t>
            </w:r>
          </w:p>
        </w:tc>
      </w:tr>
      <w:tr w:rsidR="00E06A5A" w:rsidRPr="005932D2" w14:paraId="5353772F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47102EB6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CCB51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16.316-8.571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0BC09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2272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AAEC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N-Oleoyl dopamin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F54AA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167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FF831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3.359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14226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4</w:t>
            </w:r>
          </w:p>
        </w:tc>
      </w:tr>
      <w:tr w:rsidR="00E06A5A" w:rsidRPr="005932D2" w14:paraId="61A8CA36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44101593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87787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40.316-8.568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E48B1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9805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76F30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P1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169D0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246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5478C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865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6B0C9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9</w:t>
            </w:r>
          </w:p>
        </w:tc>
      </w:tr>
      <w:tr w:rsidR="00E06A5A" w:rsidRPr="005932D2" w14:paraId="09CFB37A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2362667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2A055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973.661-8.571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D84F8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5955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2D863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Thermocryptoxanthin-15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433F1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078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9868F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68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BE5E7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6</w:t>
            </w:r>
          </w:p>
        </w:tc>
      </w:tr>
      <w:tr w:rsidR="00E06A5A" w:rsidRPr="005932D2" w14:paraId="0DFF7A5F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0024F9A9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A6D90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259.241-8.588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9E463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1554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B7F3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alpha-Androstan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CEF65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34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8E44A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79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AA242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0</w:t>
            </w:r>
          </w:p>
        </w:tc>
      </w:tr>
      <w:tr w:rsidR="00E06A5A" w:rsidRPr="005932D2" w14:paraId="13EDD052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1D06516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E7DF2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273.211-8.588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25AF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2940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9B750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-Oxo-5alpha-steroid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A4744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114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CAEF5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29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0A9C6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8</w:t>
            </w:r>
          </w:p>
        </w:tc>
      </w:tr>
      <w:tr w:rsidR="00E06A5A" w:rsidRPr="005932D2" w14:paraId="1625C3B0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255DA6E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84F26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06.241-8.588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121D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20033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D4347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Pumiliotoxin A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AB769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30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B0EF6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11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9C8B6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3</w:t>
            </w:r>
          </w:p>
        </w:tc>
      </w:tr>
      <w:tr w:rsidR="00E06A5A" w:rsidRPr="005932D2" w14:paraId="7F021307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41D0FB0C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BD979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03.156-8.588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2AFD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0511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02CA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Osajin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F1928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900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4D65E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096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0AEE3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5</w:t>
            </w:r>
          </w:p>
        </w:tc>
      </w:tr>
      <w:tr w:rsidR="00E06A5A" w:rsidRPr="005932D2" w14:paraId="6D82D711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0DA0E836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90C0C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53.161-8.588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01D8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1937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A60F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Methotrexat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7E802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86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C789B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701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BB104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8</w:t>
            </w:r>
          </w:p>
        </w:tc>
      </w:tr>
      <w:tr w:rsidR="00E06A5A" w:rsidRPr="005932D2" w14:paraId="73127584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4F81A79A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7A5AC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69.166-8.588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B9273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8004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E0CE3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''-Phosphoribostamycin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12268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823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19D42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538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AF700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5</w:t>
            </w:r>
          </w:p>
        </w:tc>
      </w:tr>
      <w:tr w:rsidR="00E06A5A" w:rsidRPr="005932D2" w14:paraId="7DABE059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263343D6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E3E63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709.401-8.588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C270A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1295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2AAFC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NAc-L4Y-amid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6653C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162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6608D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778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2CC14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3</w:t>
            </w:r>
          </w:p>
        </w:tc>
      </w:tr>
      <w:tr w:rsidR="00E06A5A" w:rsidRPr="005932D2" w14:paraId="27F1CC90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45CAA24E" w14:textId="77777777" w:rsidR="00E06A5A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15A70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03.232-8.603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734D5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15176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2A76B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7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Methyl-5alpha-androst-2-ene-lalpha,17beta-diol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D9E1F" w14:textId="77777777" w:rsidR="00E06A5A" w:rsidRPr="00F253A8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537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7D477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 w:hint="eastAsia"/>
                <w:sz w:val="16"/>
                <w:szCs w:val="18"/>
              </w:rPr>
              <w:t>1.342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EC4D4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 w:hint="eastAsia"/>
                <w:sz w:val="16"/>
                <w:szCs w:val="18"/>
              </w:rPr>
              <w:t>0.030</w:t>
            </w:r>
          </w:p>
        </w:tc>
      </w:tr>
      <w:tr w:rsidR="00E06A5A" w:rsidRPr="005932D2" w14:paraId="5E93077E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02417819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90B02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827.402-8.588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820DA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8952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0FC80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Gypsogenin 3-O-rhamnosylglucuronid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381E9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3.621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B7F17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288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77F15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2</w:t>
            </w:r>
          </w:p>
        </w:tc>
      </w:tr>
      <w:tr w:rsidR="00E06A5A" w:rsidRPr="005932D2" w14:paraId="523002F9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499355D3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04C7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39.208-8.603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1DEF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4645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2DDD5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Estradiol-17-phenylpropionat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4E7C8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026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CAE5C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817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9F3EF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7</w:t>
            </w:r>
          </w:p>
        </w:tc>
      </w:tr>
      <w:tr w:rsidR="00E06A5A" w:rsidRPr="005932D2" w14:paraId="164CF588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16EEDA8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35A17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79.156-8.617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422C3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9520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656B9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Scarlet Red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9E6C6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00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7259A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87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A5F76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8</w:t>
            </w:r>
          </w:p>
        </w:tc>
      </w:tr>
      <w:tr w:rsidR="00E06A5A" w:rsidRPr="005932D2" w14:paraId="246FF908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217416B5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7EF59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98.132-8.617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6221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1234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7AB3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Difloxacin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15B44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12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70F59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75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4CCC3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5</w:t>
            </w:r>
          </w:p>
        </w:tc>
      </w:tr>
      <w:tr w:rsidR="00E06A5A" w:rsidRPr="005932D2" w14:paraId="4288A81A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76B1777B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196C8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605.455-8.617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23C1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5895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90CFC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,4-Dihydrospheroiden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40154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086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3CEED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204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64B05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0</w:t>
            </w:r>
          </w:p>
        </w:tc>
      </w:tr>
      <w:tr w:rsidR="00E06A5A" w:rsidRPr="005932D2" w14:paraId="3C2B1917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0FA5CA82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6A7A1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18.286-8.646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9B37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20546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7A0B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Terpendole C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E8D2A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904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A4C90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916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81504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5</w:t>
            </w:r>
          </w:p>
        </w:tc>
      </w:tr>
      <w:tr w:rsidR="00E06A5A" w:rsidRPr="005932D2" w14:paraId="351B1670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5C6E4AA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253C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62.236-8.746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4460B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8667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FE48B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ardiopetalidin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F8C74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82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BFD9B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567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CF762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5</w:t>
            </w:r>
          </w:p>
        </w:tc>
      </w:tr>
      <w:tr w:rsidR="00E06A5A" w:rsidRPr="005932D2" w14:paraId="24E78302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6B388421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1C93A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05.247-8.774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1B991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3242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8E77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(8Z,11Z,14Z)-Icosatrienoic acid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56AF7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30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58DA7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19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80653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1</w:t>
            </w:r>
          </w:p>
        </w:tc>
      </w:tr>
      <w:tr w:rsidR="00E06A5A" w:rsidRPr="005932D2" w14:paraId="5C05ADB2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6099A9E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9173C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55.157-8.817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D115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9308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0224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Rutamarin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11568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31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EEF0D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69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5AF5F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4</w:t>
            </w:r>
          </w:p>
        </w:tc>
      </w:tr>
      <w:tr w:rsidR="00E06A5A" w:rsidRPr="005932D2" w14:paraId="5FD4464C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60E56BD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7F432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91.208-8.817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0061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6497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79293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WIN I(S)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EFDE7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257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F3AFE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277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70554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8</w:t>
            </w:r>
          </w:p>
        </w:tc>
      </w:tr>
      <w:tr w:rsidR="00E06A5A" w:rsidRPr="005932D2" w14:paraId="17A92838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6D99C931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8591B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293.248-8.831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F47D7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8366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3AD37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Sterculic acid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8F3F8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37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43488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76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00B2A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6</w:t>
            </w:r>
          </w:p>
        </w:tc>
      </w:tr>
      <w:tr w:rsidR="00E06A5A" w:rsidRPr="005932D2" w14:paraId="5585EF07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4F78BDA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0197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55.262-8.846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EB33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6185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F1B67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(4Z,7Z,10Z,13Z,16Z,19Z)-Docosahexaenoic acid ethyl ester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B1C00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59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E2730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724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2013B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6</w:t>
            </w:r>
          </w:p>
        </w:tc>
      </w:tr>
      <w:tr w:rsidR="00E06A5A" w:rsidRPr="005932D2" w14:paraId="14687CC2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0E2FBB09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6F36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28.317-8.874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58E69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0808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54EFA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Imperialin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397D4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792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44CAD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812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E4637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8</w:t>
            </w:r>
          </w:p>
        </w:tc>
      </w:tr>
      <w:tr w:rsidR="00E06A5A" w:rsidRPr="005932D2" w14:paraId="6B62205C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0786CA9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79BFC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07.262-9.009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8002A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6525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B4180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Icosadienoic acid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C70E4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767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3A6CE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819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30DB8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6</w:t>
            </w:r>
          </w:p>
        </w:tc>
      </w:tr>
      <w:tr w:rsidR="00E06A5A" w:rsidRPr="005932D2" w14:paraId="4E047432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2E80656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FF81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75.250-9.009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E517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5157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92A43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-Acetyl-5alpha-androstane-3beta,17beta-diol 3-acetat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71DF0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797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4529C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852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1FD05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6</w:t>
            </w:r>
          </w:p>
        </w:tc>
      </w:tr>
      <w:tr w:rsidR="00E06A5A" w:rsidRPr="005932D2" w14:paraId="3A161195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1BEA71AA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755E3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505.210-9.009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691B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1593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233A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Limonoat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3D9BE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17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52C95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94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C32D0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4</w:t>
            </w:r>
          </w:p>
        </w:tc>
      </w:tr>
      <w:tr w:rsidR="00E06A5A" w:rsidRPr="005932D2" w14:paraId="780BE576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7BAD478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F2F43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269.246-9.024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4EFF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6995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77DCC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Methyl palmitat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1E07D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13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DEC1C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68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7B9B2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8</w:t>
            </w:r>
          </w:p>
        </w:tc>
      </w:tr>
      <w:tr w:rsidR="00E06A5A" w:rsidRPr="005932D2" w14:paraId="7C3AE751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7B6ECD2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284E0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37.326-9.024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06882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4775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6029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14,15-DHET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F3480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702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DE8D2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57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97D5B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9</w:t>
            </w:r>
          </w:p>
        </w:tc>
      </w:tr>
      <w:tr w:rsidR="00E06A5A" w:rsidRPr="005932D2" w14:paraId="08ABE530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7AC917C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1B876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99.206-9.024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E3CE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7648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2CF3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inncassiol B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56441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52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3C64B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375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AD2F5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8</w:t>
            </w:r>
          </w:p>
        </w:tc>
      </w:tr>
      <w:tr w:rsidR="00E06A5A" w:rsidRPr="005932D2" w14:paraId="2BC008E4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4584104B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1ED60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45.212-9.080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C7DC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4036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2FA1C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1-Palmitoylglycerol 3-phosphat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1FFCE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175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F5096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227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360AA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13</w:t>
            </w:r>
          </w:p>
        </w:tc>
      </w:tr>
      <w:tr w:rsidR="00E06A5A" w:rsidRPr="005932D2" w14:paraId="52AFD263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0121CFF9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43F5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30.332-9.181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E320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0830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180C9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Peimine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65920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931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6085D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218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BC7E1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3</w:t>
            </w:r>
          </w:p>
        </w:tc>
      </w:tr>
      <w:tr w:rsidR="00E06A5A" w:rsidRPr="005932D2" w14:paraId="7ADB48FF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3E26FD07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5BFF2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805.436-9.209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18EEA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8947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48558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Gymnemic acid I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C4EBF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20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5BDB1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734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B1402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41</w:t>
            </w:r>
          </w:p>
        </w:tc>
      </w:tr>
      <w:tr w:rsidR="00E06A5A" w:rsidRPr="005932D2" w14:paraId="42F37C7F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498C4849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DF6DB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81.195-9.224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3FD57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7645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A948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inncassiol A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1A390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2.222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CA9F3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932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09290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8</w:t>
            </w:r>
          </w:p>
        </w:tc>
      </w:tr>
      <w:tr w:rsidR="00E06A5A" w:rsidRPr="005932D2" w14:paraId="6BB80751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11FBFA58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FAC28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399.184-9.224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C381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4668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1E2F0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ortancyl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BFDC3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713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2DCF5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499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388E8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7</w:t>
            </w:r>
          </w:p>
        </w:tc>
      </w:tr>
      <w:tr w:rsidR="00E06A5A" w:rsidRPr="005932D2" w14:paraId="4FAFA2FE" w14:textId="77777777" w:rsidTr="00E06A5A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0DFDA2D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DDC9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283.262-9.238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55530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01530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210B2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Octadecanoic acid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7329D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134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D827B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207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39388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07</w:t>
            </w:r>
          </w:p>
        </w:tc>
      </w:tr>
      <w:tr w:rsidR="00E06A5A" w:rsidRPr="005932D2" w14:paraId="38ECF02D" w14:textId="77777777" w:rsidTr="00103DBD">
        <w:trPr>
          <w:trHeight w:val="20"/>
        </w:trPr>
        <w:tc>
          <w:tcPr>
            <w:tcW w:w="729" w:type="pct"/>
            <w:vMerge/>
            <w:shd w:val="clear" w:color="auto" w:fill="FFFFFF"/>
          </w:tcPr>
          <w:p w14:paraId="200CDB44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4963F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297.278-9.416</w:t>
            </w:r>
          </w:p>
        </w:tc>
        <w:tc>
          <w:tcPr>
            <w:tcW w:w="48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4C0DB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6535</w:t>
            </w:r>
          </w:p>
        </w:tc>
        <w:tc>
          <w:tcPr>
            <w:tcW w:w="162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786D2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Nonadecanoic acid</w:t>
            </w:r>
          </w:p>
        </w:tc>
        <w:tc>
          <w:tcPr>
            <w:tcW w:w="40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C0A65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828</w:t>
            </w:r>
          </w:p>
        </w:tc>
        <w:tc>
          <w:tcPr>
            <w:tcW w:w="48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791F1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84</w:t>
            </w:r>
          </w:p>
        </w:tc>
        <w:tc>
          <w:tcPr>
            <w:tcW w:w="5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6AECE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27</w:t>
            </w:r>
          </w:p>
        </w:tc>
      </w:tr>
      <w:tr w:rsidR="00E06A5A" w:rsidRPr="005932D2" w14:paraId="413C0E17" w14:textId="77777777" w:rsidTr="00103DBD">
        <w:trPr>
          <w:trHeight w:val="20"/>
        </w:trPr>
        <w:tc>
          <w:tcPr>
            <w:tcW w:w="729" w:type="pct"/>
            <w:vMerge/>
            <w:tcBorders>
              <w:bottom w:val="single" w:sz="12" w:space="0" w:color="auto"/>
            </w:tcBorders>
            <w:shd w:val="clear" w:color="auto" w:fill="FFFFFF"/>
          </w:tcPr>
          <w:p w14:paraId="74C6B1EE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29" w:type="pct"/>
            <w:tcBorders>
              <w:bottom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4F186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427.238-9.416</w:t>
            </w:r>
          </w:p>
        </w:tc>
        <w:tc>
          <w:tcPr>
            <w:tcW w:w="488" w:type="pct"/>
            <w:tcBorders>
              <w:bottom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2511D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C10011</w:t>
            </w:r>
          </w:p>
        </w:tc>
        <w:tc>
          <w:tcPr>
            <w:tcW w:w="1621" w:type="pct"/>
            <w:tcBorders>
              <w:bottom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E7830" w14:textId="77777777" w:rsidR="00E06A5A" w:rsidRPr="005932D2" w:rsidRDefault="00E06A5A" w:rsidP="00E06A5A"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 w:rsidRPr="005932D2">
              <w:rPr>
                <w:rFonts w:ascii="Times New Roman" w:hAnsi="Times New Roman" w:cs="Times New Roman"/>
                <w:sz w:val="16"/>
                <w:szCs w:val="18"/>
              </w:rPr>
              <w:t>Nummularine F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59B2F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597</w:t>
            </w:r>
          </w:p>
        </w:tc>
        <w:tc>
          <w:tcPr>
            <w:tcW w:w="486" w:type="pct"/>
            <w:tcBorders>
              <w:bottom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F3A6F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1.603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17E6E" w14:textId="77777777" w:rsidR="00E06A5A" w:rsidRPr="005932D2" w:rsidRDefault="00E06A5A" w:rsidP="00E06A5A">
            <w:pPr>
              <w:pStyle w:val="A3"/>
              <w:rPr>
                <w:rFonts w:cs="Times New Roman"/>
                <w:sz w:val="16"/>
                <w:szCs w:val="18"/>
              </w:rPr>
            </w:pPr>
            <w:r w:rsidRPr="005932D2">
              <w:rPr>
                <w:rFonts w:cs="Times New Roman"/>
                <w:sz w:val="16"/>
                <w:szCs w:val="18"/>
              </w:rPr>
              <w:t>0.032</w:t>
            </w:r>
          </w:p>
        </w:tc>
      </w:tr>
    </w:tbl>
    <w:p w14:paraId="37F550D0" w14:textId="77777777" w:rsidR="005932D2" w:rsidRPr="005932D2" w:rsidRDefault="005932D2" w:rsidP="005932D2">
      <w:pPr>
        <w:pStyle w:val="1"/>
        <w:framePr w:wrap="auto"/>
        <w:widowControl w:val="0"/>
      </w:pPr>
      <w:r w:rsidRPr="005932D2">
        <w:rPr>
          <w:rFonts w:cs="Times New Roman"/>
          <w:i/>
          <w:sz w:val="20"/>
        </w:rPr>
        <w:t>Abbreviations:</w:t>
      </w:r>
      <w:r w:rsidRPr="005932D2">
        <w:rPr>
          <w:rFonts w:cs="Times New Roman"/>
          <w:sz w:val="20"/>
        </w:rPr>
        <w:t xml:space="preserve"> m/z – RT, MS and retention time; VIP, variable importance for projection; F.C., fold change; q-value, adjusted p value calculated by two-tailed Wilcoxon rank-sum tests after false discovery rate correction</w:t>
      </w:r>
      <w:r>
        <w:rPr>
          <w:rFonts w:cs="Times New Roman"/>
        </w:rPr>
        <w:t>.</w:t>
      </w:r>
    </w:p>
    <w:sectPr w:rsidR="005932D2" w:rsidRPr="005932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2AC485" w14:textId="77777777" w:rsidR="00C103DB" w:rsidRDefault="00C103DB" w:rsidP="005932D2">
      <w:r>
        <w:separator/>
      </w:r>
    </w:p>
  </w:endnote>
  <w:endnote w:type="continuationSeparator" w:id="0">
    <w:p w14:paraId="01CFAD57" w14:textId="77777777" w:rsidR="00C103DB" w:rsidRDefault="00C103DB" w:rsidP="00593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5D276D" w14:textId="77777777" w:rsidR="00C103DB" w:rsidRDefault="00C103DB" w:rsidP="005932D2">
      <w:r>
        <w:separator/>
      </w:r>
    </w:p>
  </w:footnote>
  <w:footnote w:type="continuationSeparator" w:id="0">
    <w:p w14:paraId="68AFB0C5" w14:textId="77777777" w:rsidR="00C103DB" w:rsidRDefault="00C103DB" w:rsidP="00593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2D2"/>
    <w:rsid w:val="000D1E8E"/>
    <w:rsid w:val="00103DBD"/>
    <w:rsid w:val="001D0BE4"/>
    <w:rsid w:val="00293263"/>
    <w:rsid w:val="003865B8"/>
    <w:rsid w:val="004E1B85"/>
    <w:rsid w:val="005932D2"/>
    <w:rsid w:val="00805641"/>
    <w:rsid w:val="009D08CB"/>
    <w:rsid w:val="00C103DB"/>
    <w:rsid w:val="00D272FA"/>
    <w:rsid w:val="00E06A5A"/>
    <w:rsid w:val="00EA52FE"/>
    <w:rsid w:val="00EC1ACF"/>
    <w:rsid w:val="00F253A8"/>
    <w:rsid w:val="00F64972"/>
    <w:rsid w:val="00F8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25A91F"/>
  <w15:docId w15:val="{425BE2A8-B2EC-4AC1-94DC-5E74A4013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rsid w:val="005932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表格样式 2"/>
    <w:rsid w:val="005932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val="en-US" w:eastAsia="zh-CN"/>
    </w:rPr>
  </w:style>
  <w:style w:type="paragraph" w:customStyle="1" w:styleId="A3">
    <w:name w:val="正文 A"/>
    <w:rsid w:val="005932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zh-CN"/>
    </w:rPr>
  </w:style>
  <w:style w:type="paragraph" w:styleId="a4">
    <w:name w:val="header"/>
    <w:basedOn w:val="a"/>
    <w:link w:val="a5"/>
    <w:uiPriority w:val="99"/>
    <w:unhideWhenUsed/>
    <w:rsid w:val="005932D2"/>
    <w:pPr>
      <w:tabs>
        <w:tab w:val="center" w:pos="4513"/>
        <w:tab w:val="right" w:pos="9026"/>
      </w:tabs>
    </w:pPr>
  </w:style>
  <w:style w:type="character" w:customStyle="1" w:styleId="a5">
    <w:name w:val="页眉 字符"/>
    <w:basedOn w:val="a0"/>
    <w:link w:val="a4"/>
    <w:uiPriority w:val="99"/>
    <w:rsid w:val="005932D2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zh-CN"/>
    </w:rPr>
  </w:style>
  <w:style w:type="paragraph" w:styleId="a6">
    <w:name w:val="footer"/>
    <w:basedOn w:val="a"/>
    <w:link w:val="a7"/>
    <w:uiPriority w:val="99"/>
    <w:unhideWhenUsed/>
    <w:rsid w:val="005932D2"/>
    <w:pPr>
      <w:tabs>
        <w:tab w:val="center" w:pos="4513"/>
        <w:tab w:val="right" w:pos="9026"/>
      </w:tabs>
    </w:pPr>
  </w:style>
  <w:style w:type="character" w:customStyle="1" w:styleId="a7">
    <w:name w:val="页脚 字符"/>
    <w:basedOn w:val="a0"/>
    <w:link w:val="a6"/>
    <w:uiPriority w:val="99"/>
    <w:rsid w:val="005932D2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zh-CN"/>
    </w:rPr>
  </w:style>
  <w:style w:type="paragraph" w:customStyle="1" w:styleId="1">
    <w:name w:val="正文1"/>
    <w:rsid w:val="005932D2"/>
    <w:pPr>
      <w:framePr w:wrap="around" w:hAnchor="text"/>
      <w:spacing w:after="0" w:line="240" w:lineRule="auto"/>
    </w:pPr>
    <w:rPr>
      <w:rFonts w:ascii="Times New Roman" w:eastAsia="等线" w:hAnsi="Times New Roman" w:cs="Arial Unicode MS"/>
      <w:color w:val="000000"/>
      <w:sz w:val="24"/>
      <w:szCs w:val="24"/>
      <w:u w:color="000000"/>
      <w:lang w:val="en-US" w:eastAsia="zh-CN"/>
    </w:rPr>
  </w:style>
  <w:style w:type="paragraph" w:styleId="a8">
    <w:name w:val="Balloon Text"/>
    <w:basedOn w:val="a"/>
    <w:link w:val="a9"/>
    <w:uiPriority w:val="99"/>
    <w:semiHidden/>
    <w:unhideWhenUsed/>
    <w:rsid w:val="00805641"/>
    <w:rPr>
      <w:rFonts w:ascii="Heiti SC Light" w:eastAsia="Heiti SC Light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05641"/>
    <w:rPr>
      <w:rFonts w:ascii="Heiti SC Light" w:eastAsia="Heiti SC Light" w:hAnsi="Times New Roman" w:cs="Arial Unicode MS"/>
      <w:color w:val="000000"/>
      <w:sz w:val="18"/>
      <w:szCs w:val="18"/>
      <w:u w:color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1094</Words>
  <Characters>62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heikha Hany</dc:creator>
  <cp:keywords/>
  <dc:description/>
  <cp:lastModifiedBy>PC</cp:lastModifiedBy>
  <cp:revision>8</cp:revision>
  <dcterms:created xsi:type="dcterms:W3CDTF">2017-03-13T13:11:00Z</dcterms:created>
  <dcterms:modified xsi:type="dcterms:W3CDTF">2017-06-12T00:19:00Z</dcterms:modified>
</cp:coreProperties>
</file>